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document2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2.xml"/><Relationship Id="rId4" Type="http://schemas.openxmlformats.org/officeDocument/2006/relationships/custom-properties" Target="docProps/custom.xml"/></Relationships>
</file>

<file path=word/document2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467E1D06" wp14:paraId="5E5787A5" wp14:textId="09A1C801">
      <w:pPr>
        <w:rPr>
          <w:rFonts w:ascii="Calibri" w:hAnsi="Calibri" w:eastAsia="Calibri" w:cs="Calibri"/>
          <w:sz w:val="28"/>
          <w:szCs w:val="28"/>
        </w:rPr>
      </w:pPr>
      <w:r w:rsidRPr="1C0D3BD8" w:rsidR="3683B3F8">
        <w:rPr>
          <w:rFonts w:ascii="Calibri" w:hAnsi="Calibri" w:eastAsia="Calibri" w:cs="Calibri"/>
          <w:sz w:val="28"/>
          <w:szCs w:val="28"/>
        </w:rPr>
        <w:t>Additional</w:t>
      </w:r>
      <w:r w:rsidRPr="1C0D3BD8" w:rsidR="3683B3F8">
        <w:rPr>
          <w:rFonts w:ascii="Calibri" w:hAnsi="Calibri" w:eastAsia="Calibri" w:cs="Calibri"/>
          <w:sz w:val="28"/>
          <w:szCs w:val="28"/>
        </w:rPr>
        <w:t xml:space="preserve"> file 1: Interview guide</w:t>
      </w:r>
    </w:p>
    <w:p w:rsidR="3683B3F8" w:rsidP="467E1D06" w:rsidRDefault="3683B3F8" w14:paraId="4682EC08" w14:textId="4E549BEB">
      <w:pPr>
        <w:pStyle w:val="ListParagraph"/>
        <w:numPr>
          <w:ilvl w:val="0"/>
          <w:numId w:val="1"/>
        </w:numPr>
        <w:spacing w:after="0" w:line="240" w:lineRule="auto"/>
        <w:ind w:left="426" w:hanging="426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Pr="467E1D06" w:rsidR="3683B3F8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Can you tell us a bit about your role and how it relates to decision-making in urban development?</w:t>
      </w:r>
    </w:p>
    <w:p w:rsidR="3683B3F8" w:rsidP="467E1D06" w:rsidRDefault="3683B3F8" w14:paraId="4453408E" w14:textId="2D4ADA80">
      <w:pPr>
        <w:pStyle w:val="ListParagraph"/>
        <w:numPr>
          <w:ilvl w:val="0"/>
          <w:numId w:val="1"/>
        </w:numPr>
        <w:spacing w:after="0" w:line="240" w:lineRule="auto"/>
        <w:ind w:left="426" w:hanging="426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Pr="467E1D06" w:rsidR="3683B3F8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Who are the main actors that you interact with in your work relating to urban development?</w:t>
      </w:r>
    </w:p>
    <w:p w:rsidR="3683B3F8" w:rsidP="467E1D06" w:rsidRDefault="3683B3F8" w14:paraId="6B8151DB" w14:textId="676438E2">
      <w:pPr>
        <w:pStyle w:val="ListParagraph"/>
        <w:numPr>
          <w:ilvl w:val="0"/>
          <w:numId w:val="1"/>
        </w:numPr>
        <w:spacing w:after="0" w:line="240" w:lineRule="auto"/>
        <w:ind w:left="426" w:hanging="426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Pr="467E1D06" w:rsidR="3683B3F8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Where do you think the important decisions are made that influence urban development? </w:t>
      </w:r>
    </w:p>
    <w:p w:rsidR="3683B3F8" w:rsidP="467E1D06" w:rsidRDefault="3683B3F8" w14:paraId="6ACB81FA" w14:textId="456EF000">
      <w:pPr>
        <w:pStyle w:val="ListParagraph"/>
        <w:numPr>
          <w:ilvl w:val="0"/>
          <w:numId w:val="1"/>
        </w:numPr>
        <w:spacing w:after="0" w:line="240" w:lineRule="auto"/>
        <w:ind w:left="426" w:hanging="426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Pr="467E1D06" w:rsidR="3683B3F8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How (if at all) do legal considerations influence policymaking?</w:t>
      </w:r>
    </w:p>
    <w:p w:rsidR="3683B3F8" w:rsidP="467E1D06" w:rsidRDefault="3683B3F8" w14:paraId="0C54C028" w14:textId="48B84A84">
      <w:pPr>
        <w:pStyle w:val="ListParagraph"/>
        <w:numPr>
          <w:ilvl w:val="0"/>
          <w:numId w:val="1"/>
        </w:numPr>
        <w:spacing w:after="0" w:line="240" w:lineRule="auto"/>
        <w:ind w:left="426" w:hanging="426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Pr="467E1D06" w:rsidR="3683B3F8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What do you think are the important influences on discussions and decision-making relating to urban development? </w:t>
      </w:r>
    </w:p>
    <w:p w:rsidR="3683B3F8" w:rsidP="467E1D06" w:rsidRDefault="3683B3F8" w14:paraId="6FD52D4A" w14:textId="403ACFDA">
      <w:pPr>
        <w:pStyle w:val="ListParagraph"/>
        <w:numPr>
          <w:ilvl w:val="0"/>
          <w:numId w:val="1"/>
        </w:numPr>
        <w:spacing w:after="0" w:line="240" w:lineRule="auto"/>
        <w:ind w:left="426" w:hanging="426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Pr="467E1D06" w:rsidR="3683B3F8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What dominant ideas or narratives are currently most influential on your organisation's thinking?</w:t>
      </w:r>
    </w:p>
    <w:p w:rsidR="3683B3F8" w:rsidP="467E1D06" w:rsidRDefault="3683B3F8" w14:paraId="53CB160C" w14:textId="77501A0C">
      <w:pPr>
        <w:pStyle w:val="ListParagraph"/>
        <w:numPr>
          <w:ilvl w:val="0"/>
          <w:numId w:val="1"/>
        </w:numPr>
        <w:spacing w:after="0" w:line="240" w:lineRule="auto"/>
        <w:ind w:left="426" w:hanging="426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Pr="467E1D06" w:rsidR="3683B3F8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What are the priorities of your organisation for urban development? </w:t>
      </w:r>
    </w:p>
    <w:p w:rsidR="3683B3F8" w:rsidP="467E1D06" w:rsidRDefault="3683B3F8" w14:paraId="34DD9AD3" w14:textId="240C1609">
      <w:pPr>
        <w:pStyle w:val="ListParagraph"/>
        <w:numPr>
          <w:ilvl w:val="0"/>
          <w:numId w:val="1"/>
        </w:numPr>
        <w:spacing w:after="0" w:line="240" w:lineRule="auto"/>
        <w:ind w:left="426" w:hanging="426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Pr="467E1D06" w:rsidR="3683B3F8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To what extent do you think that health and wellbeing is a priority in urban development in your organisation/ institution?</w:t>
      </w:r>
    </w:p>
    <w:p w:rsidR="3683B3F8" w:rsidP="467E1D06" w:rsidRDefault="3683B3F8" w14:paraId="2258B4CE" w14:textId="0A911430">
      <w:pPr>
        <w:pStyle w:val="ListParagraph"/>
        <w:numPr>
          <w:ilvl w:val="0"/>
          <w:numId w:val="1"/>
        </w:numPr>
        <w:spacing w:after="0" w:line="240" w:lineRule="auto"/>
        <w:ind w:left="426" w:hanging="426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Pr="467E1D06" w:rsidR="3683B3F8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How do you think health and wellbeing relates to your department's important policy priorities? </w:t>
      </w:r>
    </w:p>
    <w:p w:rsidR="3683B3F8" w:rsidP="467E1D06" w:rsidRDefault="3683B3F8" w14:paraId="766D3E6D" w14:textId="7AB8C482">
      <w:pPr>
        <w:pStyle w:val="ListParagraph"/>
        <w:numPr>
          <w:ilvl w:val="0"/>
          <w:numId w:val="1"/>
        </w:numPr>
        <w:spacing w:after="0" w:line="240" w:lineRule="auto"/>
        <w:ind w:left="426" w:hanging="426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Pr="467E1D06" w:rsidR="3683B3F8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What do you think restricts the ability to create healthy places?</w:t>
      </w:r>
    </w:p>
    <w:p w:rsidR="3683B3F8" w:rsidP="467E1D06" w:rsidRDefault="3683B3F8" w14:paraId="6CED6460" w14:textId="159B3C91">
      <w:pPr>
        <w:pStyle w:val="ListParagraph"/>
        <w:numPr>
          <w:ilvl w:val="0"/>
          <w:numId w:val="1"/>
        </w:numPr>
        <w:spacing w:after="0" w:line="240" w:lineRule="auto"/>
        <w:ind w:left="426" w:hanging="426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Pr="467E1D06" w:rsidR="3683B3F8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What are the main forms of evidence that your department/ organisation </w:t>
      </w:r>
      <w:r w:rsidRPr="467E1D06" w:rsidR="3683B3F8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use</w:t>
      </w:r>
      <w:r w:rsidRPr="467E1D06" w:rsidR="3683B3F8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when coming to policy decisions? What do you find most and least effective to use?)</w:t>
      </w:r>
    </w:p>
    <w:p w:rsidR="3683B3F8" w:rsidP="467E1D06" w:rsidRDefault="3683B3F8" w14:paraId="15566EB1" w14:textId="321FDAFB">
      <w:pPr>
        <w:pStyle w:val="ListParagraph"/>
        <w:numPr>
          <w:ilvl w:val="0"/>
          <w:numId w:val="1"/>
        </w:numPr>
        <w:spacing w:after="0" w:line="240" w:lineRule="auto"/>
        <w:ind w:left="426" w:hanging="426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Pr="467E1D06" w:rsidR="3683B3F8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What do you think could be introduced into the policy development process to support healthier development? For example, evidence, regulations, processes.</w:t>
      </w:r>
    </w:p>
    <w:p w:rsidR="3683B3F8" w:rsidP="467E1D06" w:rsidRDefault="3683B3F8" w14:paraId="277A3039" w14:textId="50C84AC7">
      <w:pPr>
        <w:pStyle w:val="ListParagraph"/>
        <w:numPr>
          <w:ilvl w:val="0"/>
          <w:numId w:val="1"/>
        </w:numPr>
        <w:spacing w:after="0" w:line="240" w:lineRule="auto"/>
        <w:ind w:left="426" w:hanging="426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Pr="467E1D06" w:rsidR="3683B3F8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If you were to consider health and wellbeing in your decision-making, what data would you find most useful or clear? </w:t>
      </w:r>
    </w:p>
    <w:p w:rsidR="3683B3F8" w:rsidP="467E1D06" w:rsidRDefault="3683B3F8" w14:paraId="0675BBA3" w14:textId="497FF0AA">
      <w:pPr>
        <w:pStyle w:val="ListParagraph"/>
        <w:numPr>
          <w:ilvl w:val="0"/>
          <w:numId w:val="1"/>
        </w:numPr>
        <w:spacing w:after="0" w:line="240" w:lineRule="auto"/>
        <w:ind w:left="426" w:hanging="426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Pr="467E1D06" w:rsidR="3683B3F8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How can public experiences of health and wellbeing impacts be effectively communicated to decision makers? </w:t>
      </w:r>
    </w:p>
    <w:p w:rsidR="3683B3F8" w:rsidP="467E1D06" w:rsidRDefault="3683B3F8" w14:paraId="23FB3F56" w14:textId="554A7EA9">
      <w:pPr>
        <w:pStyle w:val="ListParagraph"/>
        <w:numPr>
          <w:ilvl w:val="0"/>
          <w:numId w:val="1"/>
        </w:numPr>
        <w:spacing w:after="0" w:line="240" w:lineRule="auto"/>
        <w:ind w:left="426" w:hanging="426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Pr="467E1D06" w:rsidR="3683B3F8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Is there anything that you think we </w:t>
      </w:r>
      <w:r w:rsidRPr="467E1D06" w:rsidR="3683B3F8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haven't</w:t>
      </w:r>
      <w:r w:rsidRPr="467E1D06" w:rsidR="3683B3F8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asked you about that would be important for you to tell us?</w:t>
      </w:r>
    </w:p>
    <w:p w:rsidR="467E1D06" w:rsidP="467E1D06" w:rsidRDefault="467E1D06" w14:paraId="7E4C633E" w14:textId="6DA533B1">
      <w:pPr>
        <w:rPr>
          <w:rFonts w:ascii="Calibri" w:hAnsi="Calibri" w:eastAsia="Calibri" w:cs="Calibri"/>
          <w:sz w:val="28"/>
          <w:szCs w:val="28"/>
        </w:rPr>
      </w:pPr>
    </w:p>
    <w:sectPr>
      <w:pgSz w:w="11906" w:h="16838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="http://schemas.openxmlformats.org/wordprocessingml/2006/main">
  <w:abstractNum xmlns:w="http://schemas.openxmlformats.org/wordprocessingml/2006/main" w:abstractNumId="1">
    <w:nsid w:val="17a6510a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  <w:rPr>
        <w:rFonts w:hint="default" w:ascii="Calibri" w:hAnsi="Calibri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49D52A7F"/>
    <w:rsid w:val="0569FA20"/>
    <w:rsid w:val="1C0D3BD8"/>
    <w:rsid w:val="3683B3F8"/>
    <w:rsid w:val="467E1D06"/>
    <w:rsid w:val="49D52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D52A7F"/>
  <w15:chartTrackingRefBased/>
  <w15:docId w15:val="{D0DEB904-A53B-47EF-9149-C03C434BBD0C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GB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ListParagraph">
    <w:uiPriority w:val="34"/>
    <w:name w:val="List Paragraph"/>
    <w:basedOn w:val="Normal"/>
    <w:qFormat/>
    <w:rsid w:val="467E1D06"/>
    <w:pPr>
      <w:spacing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2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/word/webSettings.xml" Id="rId3" /><Relationship Type="http://schemas.openxmlformats.org/officeDocument/2006/relationships/customXml" Target="../customXml/item2.xml" Id="rId7" /><Relationship Type="http://schemas.openxmlformats.org/officeDocument/2006/relationships/settings" Target="/word/settings.xml" Id="rId2" /><Relationship Type="http://schemas.openxmlformats.org/officeDocument/2006/relationships/styles" Target="/word/styles.xml" Id="rId1" /><Relationship Type="http://schemas.openxmlformats.org/officeDocument/2006/relationships/customXml" Target="../customXml/item1.xml" Id="rId6" /><Relationship Type="http://schemas.openxmlformats.org/officeDocument/2006/relationships/theme" Target="/word/theme/theme1.xml" Id="rId5" /><Relationship Type="http://schemas.openxmlformats.org/officeDocument/2006/relationships/fontTable" Target="/word/fontTable.xml" Id="rId4" /><Relationship Type="http://schemas.openxmlformats.org/officeDocument/2006/relationships/numbering" Target="/word/numbering.xml" Id="Ra5310a29550c401d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DD99093588E3E4C9B0C28A967185309" ma:contentTypeVersion="17" ma:contentTypeDescription="Create a new document." ma:contentTypeScope="" ma:versionID="74ff1ff38b998e24bed56e604991fbe4">
  <xsd:schema xmlns:xsd="http://www.w3.org/2001/XMLSchema" xmlns:xs="http://www.w3.org/2001/XMLSchema" xmlns:p="http://schemas.microsoft.com/office/2006/metadata/properties" xmlns:ns2="a29b0043-0ea0-457a-91ba-62cac6cdf263" xmlns:ns3="edb9d0e4-5370-4cfb-9e4e-bdf6de379f60" xmlns:ns4="c424e947-c57b-4506-940f-959aacdded40" targetNamespace="http://schemas.microsoft.com/office/2006/metadata/properties" ma:root="true" ma:fieldsID="e0cf6ffc437ed6b2059d6813328fa41d" ns2:_="" ns3:_="" ns4:_="">
    <xsd:import namespace="a29b0043-0ea0-457a-91ba-62cac6cdf263"/>
    <xsd:import namespace="edb9d0e4-5370-4cfb-9e4e-bdf6de379f60"/>
    <xsd:import namespace="c424e947-c57b-4506-940f-959aacdded4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4:SharedWithUsers" minOccurs="0"/>
                <xsd:element ref="ns4:SharedWithDetails" minOccurs="0"/>
                <xsd:element ref="ns2:MediaLengthInSeconds" minOccurs="0"/>
                <xsd:element ref="ns2:MediaServiceObjectDetectorVersion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9b0043-0ea0-457a-91ba-62cac6cdf26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dd084387-097e-4aef-8f33-0dee7b0eb57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b9d0e4-5370-4cfb-9e4e-bdf6de379f60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8ce25833-2c28-4930-bb1d-6ff81894d92a}" ma:internalName="TaxCatchAll" ma:showField="CatchAllData" ma:web="c424e947-c57b-4506-940f-959aacdded4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24e947-c57b-4506-940f-959aacdded40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db9d0e4-5370-4cfb-9e4e-bdf6de379f60" xsi:nil="true"/>
    <lcf76f155ced4ddcb4097134ff3c332f xmlns="a29b0043-0ea0-457a-91ba-62cac6cdf263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139B3B81-607E-4680-BEA0-0568FF337D31}"/>
</file>

<file path=customXml/itemProps2.xml><?xml version="1.0" encoding="utf-8"?>
<ds:datastoreItem xmlns:ds="http://schemas.openxmlformats.org/officeDocument/2006/customXml" ds:itemID="{ABF56978-0BA0-4CC0-A7A7-BAD31B8E1614}"/>
</file>

<file path=customXml/itemProps3.xml><?xml version="1.0" encoding="utf-8"?>
<ds:datastoreItem xmlns:ds="http://schemas.openxmlformats.org/officeDocument/2006/customXml" ds:itemID="{D6F7001F-89C1-4C17-A9F7-5293B5A461D8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Geoff Bates</dc:creator>
  <keywords/>
  <dc:description/>
  <lastModifiedBy>Geoff Bates</lastModifiedBy>
  <revision>4</revision>
  <dcterms:created xsi:type="dcterms:W3CDTF">2025-02-17T16:34:11.0000000Z</dcterms:created>
  <dcterms:modified xsi:type="dcterms:W3CDTF">2025-02-17T16:35:55.2170657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DD99093588E3E4C9B0C28A967185309</vt:lpwstr>
  </property>
  <property fmtid="{D5CDD505-2E9C-101B-9397-08002B2CF9AE}" pid="3" name="MediaServiceImageTags">
    <vt:lpwstr/>
  </property>
</Properties>
</file>